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728" w:rsidRDefault="003051AE" w:rsidP="00E87ABA">
      <w:r>
        <w:t>Additional</w:t>
      </w:r>
      <w:r w:rsidR="00984728">
        <w:t xml:space="preserve"> file </w:t>
      </w:r>
      <w:bookmarkStart w:id="0" w:name="_GoBack"/>
      <w:bookmarkEnd w:id="0"/>
      <w:r w:rsidR="00984728">
        <w:t>2</w:t>
      </w:r>
    </w:p>
    <w:p w:rsidR="00984728" w:rsidRDefault="00984728" w:rsidP="0098472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00 FAD2 gene sequences isolated from hairy root DNAs transformed with gRNA6 in Exp-1516.</w:t>
      </w:r>
    </w:p>
    <w:p w:rsidR="00984728" w:rsidRDefault="00984728" w:rsidP="00E87ABA"/>
    <w:p w:rsidR="00E87ABA" w:rsidRDefault="00E87ABA" w:rsidP="00E87ABA">
      <w:r>
        <w:t>&gt;1 1_FAD2_Plate_Plate 01_A01</w:t>
      </w:r>
    </w:p>
    <w:p w:rsidR="00E87ABA" w:rsidRDefault="00E87ABA" w:rsidP="00E87ABA">
      <w:r>
        <w:t>TTCAAACCCTCCATTCAGTGTTGGCCAACTCAAGAAAGCAATTCCN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GACCGCGACGAAGTGTTTGTCCCGAAACCAAAATCAAAGGTATCATGGTATAACAAGTACATGAACAATCCACCAGGGAGGGCTATTTCCCTTTTCATCACACTCACACTAGGATGGCCAAT</w:t>
      </w:r>
    </w:p>
    <w:p w:rsidR="00E87ABA" w:rsidRDefault="00E87ABA" w:rsidP="00E87ABA">
      <w:r>
        <w:t>&gt;2_FAD2_Plate_Plate 01_A02</w:t>
      </w:r>
    </w:p>
    <w:p w:rsidR="00E87ABA" w:rsidRDefault="00E87ABA" w:rsidP="00E87ABA">
      <w:r>
        <w:t>TNCN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NCTAGGANGGNCAA-</w:t>
      </w:r>
    </w:p>
    <w:p w:rsidR="00E87ABA" w:rsidRDefault="00E87ABA" w:rsidP="00E87ABA">
      <w:r>
        <w:t>&gt;3_FAD2_Plate_Plate 01_A03</w:t>
      </w:r>
    </w:p>
    <w:p w:rsidR="00E87ABA" w:rsidRDefault="00E87ABA" w:rsidP="00E87ABA">
      <w:r>
        <w:t>TTCNNNNNNTCCATTCAGTGTTGGCCAACTCAAGAAAGCAATTCCACCCCATTGCTTTGAACGTTCTCTTTTCATATCATTCTCATATGTTGTCTATGATCTCTTAATGGCCTACTTACTCTTCTACATTGCCACCACTTATTTCCACAAGCTTCCATACCCATTTTCCTTCCTTGCTTGGCCAATCTATTGGGCCATCCAAGGCTGCATTCTCGCCGGTGTTTGGGTGATTGCTCATGAGTGTGGCCACCATGCCTTCAGCAAGTACCAACTTGTTGATGACATGGTTGGTTTGACCCTTCACTCTTGTCTATTAGTTCCTTATTTCTCATGGAAAATCAGCCACCGCCGCCACCACTCCAACACAGGTTCCCTCAGACCGCGACAAAGTGTTTGTCCCGAAACCAAAATCAAAGGTATCATGGTATAACAAGTACATGAACAATCCACCAGGGAGGGCTATTTCCCTTTTCATCACACTCACACTAGGATGGCCAAT</w:t>
      </w:r>
    </w:p>
    <w:p w:rsidR="00E87ABA" w:rsidRDefault="00E87ABA" w:rsidP="00E87ABA">
      <w:r>
        <w:t>&gt;8_FAD2_Plate_Plate 01_A08</w:t>
      </w:r>
    </w:p>
    <w:p w:rsidR="00E87ABA" w:rsidRDefault="00E87ABA" w:rsidP="00E87ABA">
      <w:r>
        <w:t>TTCAACCCTCCATTCAGTGTTGNN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GACCGCGACGAAGTGTTTGTCCCGAAACCAAAATCAAAGGTATCATGGTATAACAAGTACATGAACAATCCACCAGGGAGGGCTATTTCCCTTTTCATCACACTCACACTAGGATGGCCAAT</w:t>
      </w:r>
    </w:p>
    <w:p w:rsidR="00E87ABA" w:rsidRDefault="00E87ABA" w:rsidP="00E87ABA">
      <w:r>
        <w:t>&gt;10_FAD2_Plate_Plate 01_A10</w:t>
      </w:r>
    </w:p>
    <w:p w:rsidR="00E87ABA" w:rsidRDefault="00E87ABA" w:rsidP="00E87ABA">
      <w:r>
        <w:lastRenderedPageBreak/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GACCGCGACGAGGTGTTCGTCCCGAAACCAAAATCAAAGGTATCATGGTATAACAAGTACATGAACAATCCACCAGGGAGGGCTATTTCCCTTTTCATCACACTCACACTAGGATGGCCAAT</w:t>
      </w:r>
    </w:p>
    <w:p w:rsidR="00E87ABA" w:rsidRDefault="00E87ABA" w:rsidP="00E87ABA">
      <w:r>
        <w:t>&gt;11_FAD2_Plate_Plate 01_A11</w:t>
      </w:r>
    </w:p>
    <w:p w:rsidR="00E87ABA" w:rsidRDefault="00E87ABA" w:rsidP="00E87ABA">
      <w:r>
        <w:t>TTCAAGCCCTCCATTCAGTGTTGGCCAACTCAAGAAAGCAATTCCACCACATTGCTTTA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CCGCCACCTCCACTCCAACACCGGTTCCCTCGACCGCGACTAAGTGTTTGTCCTGAAACCAAAATCAAAGGTATCACGGTATAACAAGTACATGAACAATCCACTAGAGAGGGCTATTTCCCTTTTCATCACACTCACACTAGGATGGCCAAT</w:t>
      </w:r>
    </w:p>
    <w:p w:rsidR="00E87ABA" w:rsidRDefault="00E87ABA" w:rsidP="00E87ABA">
      <w:r>
        <w:t>&gt;12_FAD2_Plate_Plate 01_A12</w:t>
      </w:r>
    </w:p>
    <w:p w:rsidR="00E87ABA" w:rsidRDefault="00E87ABA" w:rsidP="00E87ABA">
      <w:r>
        <w:t>TTCNAACCCTCCATTCAGTGTTGGCCAACTCAAGAAAGCAATTCCACCACATTGCTTTGAACGTTCTCTTTTCATACCATTCTCCTATGTTGTCTATGATCTCTTAGTGGCCTACTTACTCTTCTACATTGCCACCACTTATTTCCACAAGCTTCCATACCCATTTTCCTTCCTTGCTTGGCCAATCTATTGGGCCATCCAAGGCTGCATTCTCACTGGTGTTTGGGTGATTGCTCATGGGTGTGGCCACCATGCCTTCAGCAAGTACCAACTTGTTGATGACATGGTTGGTTTGACCCTTCACTCTTGTCTATTAGTTCCTTATTTCTCATGGAAAATCAGCCACCGCCGCCACCACTCCAACACCGGTTCCCTCGACCGCAACGAAGTGTTTGTCCCAAAACCAAAATCAAAGGTATCATGGTATAACAAGTACATGAACAATCCACCAGGGAGGGCTATCTCCCTCTTCATCACACTCACACTAGGATGGCCAAT</w:t>
      </w:r>
    </w:p>
    <w:p w:rsidR="00E87ABA" w:rsidRDefault="00E87ABA" w:rsidP="00E87ABA">
      <w:r>
        <w:t>&gt;16_FAD2_Plate_Plate 01_B04</w:t>
      </w:r>
    </w:p>
    <w:p w:rsidR="00E87ABA" w:rsidRDefault="00E87ABA" w:rsidP="00E87ABA">
      <w:r>
        <w:t>TTN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E87ABA" w:rsidP="00E87ABA">
      <w:r>
        <w:t>&gt;17_FAD2_Plate_Plate 01_B05</w:t>
      </w:r>
    </w:p>
    <w:p w:rsidR="00E87ABA" w:rsidRDefault="00E87ABA" w:rsidP="00E87ABA">
      <w:r>
        <w:t>TTNNAACCCTCCATTCAGTGTTGGCCAACTCAAGAAAGCAATTCCGCCG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CCGCCACCTCCACTCCAACACCGGTTCCCTCGACCGCGACTAAGTGTTTGTCCTGAAACCAAAATCAAAGGTATCACGGTATAACAAGTACATGAACAATCCACTAGAGAGGGCNATTTCCCTTTTCATCACACTCACACTAGGATGGCCAAT</w:t>
      </w:r>
    </w:p>
    <w:p w:rsidR="00E87ABA" w:rsidRDefault="00E87ABA" w:rsidP="00E87ABA">
      <w:r>
        <w:lastRenderedPageBreak/>
        <w:t>&gt;28_FAD2_Plate_Plate 01_C04</w:t>
      </w:r>
    </w:p>
    <w:p w:rsidR="00E87ABA" w:rsidRDefault="00E87ABA" w:rsidP="00E87ABA">
      <w:r>
        <w:t>TNCNNNNNCTATTNNNNNNNGCCCCNGAANAAAGCCACACNANNNNCNNGNNTTGAACANNNCCTTTTCATATNACTCNCATATGTNGCCTATGATCTCTTAATGGCCTACTTACCCTTCTACATTGCCACCACTTATTTCCACAAGCTTCCATACCCATTTTCCTTCCTTGGTTGGCCAATCTATTGGGCCATCCCAGGCTGCATTTTCACCGGTGTTTGGGTGATTGCTCATGANTGTGGCCACCATGCCTTCAGCAAGTACCAACTTGNTGATGACATGGTTGGTTTGACCCTTCACTCTTGTCTATTAGTNCCTTATTTCTCATGGAAAATCAGCCCCCNNCGCCCCCACTCCCACACAGGTTCCCTCGACCGCGACGAAGCGTTTGTCCCGAAACCAAAATCCAAGGNATCATGGNATAACNAGTATATGAACAATCCACCAGGGAGGCCTATTTCCTGATTCATCACANTC-CCNTTNTATGGTCAN</w:t>
      </w:r>
    </w:p>
    <w:p w:rsidR="00E87ABA" w:rsidRDefault="00E87ABA" w:rsidP="00E87ABA">
      <w:r>
        <w:t>&gt;36_FAD2_Plate_Plate 01_C12</w:t>
      </w:r>
    </w:p>
    <w:p w:rsidR="00E87ABA" w:rsidRDefault="00E87ABA" w:rsidP="00E87ABA">
      <w:r>
        <w:t>TTCAAACCCTCCATTCAGTGTTGGCCAACTCAAGAAAGCAATTCCACCACATTGCTTTGAACGTTCTCTTTTCATATCATTCTCATATGTC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E87ABA" w:rsidP="00E87ABA">
      <w:r>
        <w:t>&gt;37_FAD2_Plate_Plate 01_D01</w:t>
      </w:r>
    </w:p>
    <w:p w:rsidR="00E87ABA" w:rsidRDefault="00E87ABA" w:rsidP="00E87ABA">
      <w:r>
        <w:t>TCCNAACCCTCCATTCAGTGTTGGCCAACTCAAGAAAGCAATTCCACCACATTGCTTTGAACGTTCTCTTCTCATATCATTCTCATATGTTGTCTATGATCTCTTAATGGCCTACTTACTCTTCTACATTGCCACCACTTATTTCCACAAGCTTCCATACCCATTTTCCTTCCTTGCTTGGCCAATCTATTGGGCCATCCAAGGCTGCATTCTCACCGGTGTTTGGGTGATTGCTCATGAGTGTGGCCACCATGCCTTCAGCAAGTG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E87ABA" w:rsidP="00E87ABA">
      <w:r>
        <w:t>&gt;38_FAD2_Plate_Plate 01_D02</w:t>
      </w:r>
    </w:p>
    <w:p w:rsidR="00E87ABA" w:rsidRDefault="00E87ABA" w:rsidP="00E87ABA">
      <w:r>
        <w:t>TTCA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CCGCCACCTCCACTCCAACACCGGTTCCCTCGACCGCGACTAAATGTTTGTCCTGNAACCAAAAACAAAGGNAN</w:t>
      </w:r>
    </w:p>
    <w:p w:rsidR="00E87ABA" w:rsidRDefault="00E87ABA" w:rsidP="00E87ABA">
      <w:r>
        <w:t>&gt;39_FAD2_Plate_Plate 01_D03</w:t>
      </w:r>
    </w:p>
    <w:p w:rsidR="00E87ABA" w:rsidRDefault="00E87ABA" w:rsidP="00E87ABA">
      <w:r>
        <w:t>TTNAAACCCTCCATTCAGTGTTGGCCAACTCAAGAAAGCAATTCCACCACATTGCTTTGAACGTTCTCTTTTCATATCATTCTCATATGTTGTCTATGATCTCTTAATGGCCTACTTACTCTTCTACATTGCCACCACC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E87ABA" w:rsidP="00E87ABA">
      <w:r>
        <w:lastRenderedPageBreak/>
        <w:t>&gt;40_FAD2_Plate_Plate 01_D04</w:t>
      </w:r>
    </w:p>
    <w:p w:rsidR="00E87ABA" w:rsidRDefault="00E87ABA" w:rsidP="00E87ABA">
      <w:r>
        <w:t>TTNNAACCCTCCATTCAGTGTTGGCCAACTCAAGAAAGCAATTCCACCACATTGCTTTGAACGTTCTCTTTTCATATCATTCTCCTATGTTGTCTATGATCTCTTGGTGGCCTACTTACTCTTCTACATTGCCACCACTTATTTCCACAAGCTTCCATACCCATTTTCCTTCCTTGCTTGGCCAATCTATTGGGCCATCCAAGGCTGCATTCTCACTGGTGTTTGGGTGATTGCTCATGAGTGTGGCCACCATGCCTTCAGCAAGTACCAACTTGTTGATGACATGGTTGGTCTGACCCTTCACTCTTGTCTATTAGTTCCTTATTTCTCATGGAAAATCAGCCACCGCCGCCACCACTCCAACACCGGTTCCCTCGACCGCAACGAAGTGTTTGTCCCAAAACCAAGATCAAAGGTATCATGGTATAACAAGTACATGAACAATCCACCAGGGAGGGCTATCTCCCTCTTCATCACACTCACACTAGGATGGCCAAT</w:t>
      </w:r>
    </w:p>
    <w:p w:rsidR="00E87ABA" w:rsidRDefault="00E87ABA" w:rsidP="00E87ABA">
      <w:r>
        <w:t>&gt;41_FAD2_Plate_Plate 01_D05</w:t>
      </w:r>
    </w:p>
    <w:p w:rsidR="00E87ABA" w:rsidRDefault="00E87ABA" w:rsidP="00E87ABA">
      <w:r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E87ABA" w:rsidP="00E87ABA">
      <w:r>
        <w:t>&gt;42_FAD2_Plate_Plate 01_D06</w:t>
      </w:r>
    </w:p>
    <w:p w:rsidR="00E87ABA" w:rsidRDefault="00E87ABA" w:rsidP="00E87ABA">
      <w:r>
        <w:t>TTNAAACCCTCCATTCAGTGTTGGCCAACTCAAGAAAGCAATTCCACCACATTGCTTTGAACGTTCTCTTTTCATATCATTCTCCTATGTTGTCTATGATCTCTTAATGGCCTACTTACTCTTCTACATTGCCACCACTTATTTCCACCAGCTTCCATACCCATTTTCCTTCCTTGCTTGGCCAATCTATTGGGCCATCCAAGGCTGCATTCTCACTGGTGCTTGGGTGATTGCTCATGAGTGTGGCCACCATGCCTTCAGCAAGTATCAACTTGTTGATGACATGGTTGGTTTGATCCTTCACTCTTGTCTATTAGTCCCTTATTTCTCATGGAAAATCAGCCACCGCCACCTCCACTCCAACACCGGTTCCCTCGACCGCGACTAAGTGTTTGTCCCGAAACCAAAATCAAAGGTATCACGGTATAACAAGNACATGAACAATCCACTAAAGAGGGCTATTTCCCTTTTCATCANACTCCCCTANAATGNNCANT</w:t>
      </w:r>
    </w:p>
    <w:p w:rsidR="00E87ABA" w:rsidRDefault="00E87ABA" w:rsidP="00E87ABA">
      <w:r>
        <w:t>&gt;43_FAD2_Plate_Plate 01_D07</w:t>
      </w:r>
    </w:p>
    <w:p w:rsidR="00E87ABA" w:rsidRDefault="00E87ABA" w:rsidP="00E87ABA">
      <w:r>
        <w:t>TTNNAACCCTCCATTCAGTGTTGGCCAACTCAAGAAAGCAATTCCACCACATTGCTTTGAACGTTCTCTTTTCATATCATTCTCATATGTTGTCTATGATCTCTTAGTGGCCTACTTACTCTTCTACATTGCCACCACTTATTTCCACAAGCTTCCATACCCATTTTCCTTCCTTGCTTGGCCAATCTATTGGGCCATCCAAGGCTGCATTCTCACCGGTGTTTGGGTGATTGCTCATGAGTGTGGCCACCATGCCTTCAGCAAGTACCAACTTGTTGATGACATGGTTGGTTTGACCCTTCACTCTTGTCTATTAGTTCCTTATTTCTCATGGAAAATCAGCCACCGCCGCCACCACTCCAACACAGGTTCCCTCGACCGCGACGAAGTGTTTGTCCCGAAACCAAAATCAAAGGTATCATGGTATAACAAGTACATGAACAATCCACCAGGGAGGGCTATTTCCCTTTTCATCACACTCACACTAGGATGGCCAAT</w:t>
      </w:r>
    </w:p>
    <w:p w:rsidR="00E87ABA" w:rsidRDefault="00E87ABA" w:rsidP="00E87ABA">
      <w:r>
        <w:t>&gt;44_FAD2_Plate_Plate 01_D08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</w:t>
      </w:r>
      <w:r>
        <w:lastRenderedPageBreak/>
        <w:t>TGTTTGTCCCAAGACCAAAATCAAAGGTATCATGGTATAACAAGTACATGAACAATCCACCAGGGAGGGCTATCTCCCTCTTCATCACACTCACACTAGGATGGCCAAT</w:t>
      </w:r>
    </w:p>
    <w:p w:rsidR="00E87ABA" w:rsidRDefault="00E87ABA" w:rsidP="00E87ABA">
      <w:r>
        <w:t>&gt;45_FAD2_Plate_Plate 01_D09</w:t>
      </w:r>
    </w:p>
    <w:p w:rsidR="00E87ABA" w:rsidRDefault="00E87ABA" w:rsidP="00E87ABA">
      <w:r>
        <w:t>NTTCNNCCCTCCATTCAGTGTTGGCCAACTCAAGAAAGCAATTCCACCCCNTTGCTTTGAACGTTCTCTTTTCATATCATTCTCCTATGTTGTCTATGATCTCTTAATGGCCTACTTACTCTTCTACATTGCCACCATTTATTTCCACCAGCTTCCATACCCATTTTCCTTCCTTGCTTGGCCAATCTATTGGGCCATCCAAGGCTGCATTCTCACTGGTGTTTGGGTGATTGCTCATGAGTGTGGCCACCATGCCTTCAGCAAGTATCAACTTGTTGATGACATGGTTGGTTTGATCCTTCACTCTTGTCTATTAGTCCCTTATTTCTCATGGAAAATCAGCCACCGCCACCTCCACTCCAACACCGGTTCCCTCGACCGCGACTAAGTGTTTGTCCTGAAACCAAAATCAAAGGTATCACGGTATAACAAGTACATGAACAATCCACCAGGGAGGGCTATCTCCCTCTTCATCACACTCACACTAGGATGGCCAAT</w:t>
      </w:r>
    </w:p>
    <w:p w:rsidR="00E87ABA" w:rsidRDefault="00E87ABA" w:rsidP="00E87ABA">
      <w:r>
        <w:t>&gt;47_FAD2_Plate_Plate 01_D11</w:t>
      </w:r>
    </w:p>
    <w:p w:rsidR="00E87ABA" w:rsidRDefault="00E87ABA" w:rsidP="00E87ABA">
      <w:r>
        <w:t>TTCAAACCCTCCATTCAGTGTTGGCCAACTCAAGAAAGCAATTCCACCACNTTGCTTTGAACGTTCTCTTTTCATATCATTCTCCTATGTTGTCTATGATCTCTTAATGGCCTACTTACTCTTCTACATTGCCACCACTTGTTTCCACCATCTTCCATACCCATTTTCCTTCCTTGCTTGGCCAATCTATTGGGCCATCCAAGGCTGCATTCTCACTGGTGTTTGGGTGATTGCTCATGAGTGTGGCCACCATGCCTTCAGCAAGTATCAACTTGTTGATGACATGGTTGGTTTGATCCTTCACTCTTGTCTATTAGTCCCTTATTTCTCATGGAAAATCAGCCACCGCCACCTCCACTCCAACACCGGTTCCCTCGACCGCGACTAAGTGTTTGTCCTGAAACCAAAATCAAAGGTATCACGGTATAACAAGTACATGAACAATCCACTANAAAGGGCTATTTCCCTTTTCATCACNCTCACACTANGATGGNCAAT</w:t>
      </w:r>
    </w:p>
    <w:p w:rsidR="00E87ABA" w:rsidRDefault="00E87ABA" w:rsidP="00E87ABA">
      <w:r>
        <w:t>&gt;52_FAD2_Plate_Plate 01_E04</w:t>
      </w:r>
    </w:p>
    <w:p w:rsidR="00E87ABA" w:rsidRDefault="00E87ABA" w:rsidP="00E87ABA">
      <w:r>
        <w:t>NNNNNNCCCNCCNTNCAGTGTTGGCCAACTCAAGAAACCAATTCCACCACNTTGCTTTGAACGTTCTCTTTCCNTATCATTCTCATATGTTGTCTATGATCTCTTAATGGCCTACTTACTTTTCTACATTGCCACCACTTATTTCCACAAGCTTCCATACCCATTTTCCTTCCTTGCTTGGCCAATCTATTGGGCCATCCAAGGCTGCATTCTCACCGGTGTTTGGGTGATTGCTCATGAGTGTGGCCACCATGCCTTCAGCAAGTACCAACTTGTTGATGACATGGTTGGTTTGACCCTTCACTCTTGTCTATTAGTTCCTTATTTCTCATGGAAAATCAGCCACCGCCGCCACCACTCCAACACAGGTTCCCCCGACCGCGACGAAGTGTTTGTCCCGAAACCAAAATCAAAGGTATCATGGTATAACAAGTACATGAACAATCCACCAGGGAGGGCTATTTCCCTTTTCATCACACTCACACTANGATGGCCAT</w:t>
      </w:r>
    </w:p>
    <w:p w:rsidR="00E87ABA" w:rsidRDefault="00E87ABA" w:rsidP="00E87ABA">
      <w:r>
        <w:t>&gt;53_FAD2_Plate_Plate 01_E05</w:t>
      </w:r>
    </w:p>
    <w:p w:rsidR="00E87ABA" w:rsidRDefault="00E87ABA" w:rsidP="00E87ABA">
      <w:r>
        <w:t>TTCAAACCCTCCATTCAGTGTTGGCCAACTCAAGAAAGCAATTCCACCACATTGCTTTGAACGTTCTCTTTTCATATCATTCTCCTATGCTGTCTATGATCTCTTAATGGCCTACTTACTCTTCTACATTGCCACCACTTATTTCCACCAGCTTCCATACCCATTTTCCTTCCTTGCTTGGCCAATCTATTGGGCCATCCAAGGCTGCATTCTCACTGGTGTTTGGGTGATTGCTCATGAGTGTGGCCACCATGCCTTCAGCAAGTATCAACTTGTTGATGACATGGTTGGGTTGATCCTTCACTCTTGTCTATTAGTCCCTTATTTCTCATGGAAAATCAGCCACCGCCACCTCCACTCCAACACCGGTTCCCTCGACCGCGACTAAGTGTTTGTCCTGAAACCAAAATCAAAGGTATCACGGTATAACAAGTACATGAACAATCCACTAAAGAGGGCTATTTCCCTTTTCATCANANTCNCACTANGATGGCCAAT</w:t>
      </w:r>
    </w:p>
    <w:p w:rsidR="00E87ABA" w:rsidRDefault="00E87ABA" w:rsidP="00E87ABA">
      <w:r>
        <w:t>&gt;54_FAD2_Plate_Plate 01_E06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</w:t>
      </w:r>
      <w:r>
        <w:lastRenderedPageBreak/>
        <w:t>ATCAGTCCCTTATTTCTCATGGAAAATCAGCCACCGCCACCTCCACTCCAACACCGGTTCCCTCGACCGCGACTAAGTGTTTGTCCTGAAACCAAAATCAAAGGTATCACGGTATAACAGGTACATGAACAATCCACTAGAGAGGGCTATTTCCCTTTTCATCACACTCACACTAGGATGGCCAAT</w:t>
      </w:r>
    </w:p>
    <w:p w:rsidR="00E87ABA" w:rsidRDefault="00E87ABA" w:rsidP="00E87ABA">
      <w:r>
        <w:t>&gt;55_FAD2_Plate_Plate 01_E07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NGATGGCCAAT</w:t>
      </w:r>
    </w:p>
    <w:p w:rsidR="00E87ABA" w:rsidRDefault="00E87ABA" w:rsidP="00E87ABA">
      <w:r>
        <w:t>&gt;56_FAD2_Plate_Plate 01_E08</w:t>
      </w:r>
    </w:p>
    <w:p w:rsidR="00E87ABA" w:rsidRDefault="00E87ABA" w:rsidP="00E87ABA">
      <w:r>
        <w:t>TTCAAACCCTCCATTCANTGTTGGCCAACTCAAGAAAGCAATTCCN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GACCGCGACGAAGTGTTTGTCCCGAAACCAAAATCAAAGGTATCATGGTATAACAAGTACATGAACAATCCACCAGGGAGGGCTATTTCCCTTTTCATCACACTCACACTAGGATGGCCAAT</w:t>
      </w:r>
    </w:p>
    <w:p w:rsidR="00E87ABA" w:rsidRDefault="00E87ABA" w:rsidP="00E87ABA">
      <w:r>
        <w:t>&gt;57_FAD2_Plate_Plate 01_E09</w:t>
      </w:r>
    </w:p>
    <w:p w:rsidR="00E87ABA" w:rsidRDefault="00E87ABA" w:rsidP="00E87ABA">
      <w:r>
        <w:t>TTCNAACCCTCCATTCAGTGTTGGCCAACTCAAGAAAGCAATTCCACCACATTGCCTTGAACGTTCTCTTTTCATATCATTCTCCTATGTTGTCTATGATCTCTTAGTGGCCTACTTACTCTTCTACATTGCCACCACTTATTTCCACAAGCTTCCATACCCATTTTCCTTCCTTGCTTGGCCAATCTATTGGGCCATCCAAGGCTGCATTCCCACTGGTGTTTGGGTGATTGCTCATGAGTGTGGCCACCATGCCTTCAGCAAGTACCAACTTGTTGATGACATGGTTGGTTTGACCCTTCACTCTTGTCTATTAGTTCCTTATTTCTCATGGAAAATCAGCCACCGCCGCCACCACTCCAACACCGGTTCCCTCGACCGCAACGAAGTGTTTGTCCCAAAACCAAAATCAAAGGTATCATGGNATAACAAGTACATGAACNATCCACCANGGAGGGCTATCTCCCTCTTCATCACACTCACACTAGGATGGCCAAC</w:t>
      </w:r>
    </w:p>
    <w:p w:rsidR="00E87ABA" w:rsidRDefault="00E87ABA" w:rsidP="00E87ABA">
      <w:r>
        <w:t>&gt;1_FAD2_Plate_Plate 01_A01</w:t>
      </w:r>
    </w:p>
    <w:p w:rsidR="00E87ABA" w:rsidRDefault="00E87ABA" w:rsidP="00E87ABA">
      <w:r>
        <w:t>TTCAAN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GACCGCGGCGAAGTGTTTGTCCCGAAACCAAAATCAAAGGTATCATGGTATAACAAGTACATGAACAATCCACCAGGGAGGGCTATTTCCCTTTTCATCACACTCACACTAGGATGGCCAAT</w:t>
      </w:r>
    </w:p>
    <w:p w:rsidR="00E87ABA" w:rsidRDefault="00E87ABA" w:rsidP="00E87ABA">
      <w:r>
        <w:t>&gt;2_FAD2_Plate_Plate 01_A02</w:t>
      </w:r>
    </w:p>
    <w:p w:rsidR="00E87ABA" w:rsidRDefault="00E87ABA" w:rsidP="00E87ABA">
      <w:r>
        <w:t>TTCNNACCCTCCATTCAGTGTTGGCCAACTCAAGAAAGCAATTCCACCACATTGCTTTGAACGTTCTCTTTTCATATCATTCTCCTATGTTGTCTATGATCTCTTAGTGGCCTACTTACTCTTCTACATTGCCACCACTTATTTCCACAAGCTTCCATACCCATTTTCCTTCCTTGCTTGGCCAATCTATTGGGCCATCCAAGGCTGCATTCTCACTGGTGTTTGGGTGATTGCT</w:t>
      </w:r>
      <w:r>
        <w:lastRenderedPageBreak/>
        <w:t>CATGAGTGTGGCCACCATGCCTTCAGCAAGTACCAACTTGTTGATGACATGGTTGGTTTGACCCTTCACTCTTGTCTATTAGTTCCTTATTTCTCATGGAAAATCAGCCACCGCCGCCACCACTCCAACACCGGTTCCCTCGACCGCAACGAAGTGTTTGTCCCAAAACCAAAATCAAAGGTATCATGGTATAACAAGTACATGAACAATCCACCAGGGAGGGCTATCTCCCTCTTCATCACACTCACACTAGGATGGCCAAT</w:t>
      </w:r>
    </w:p>
    <w:p w:rsidR="00E87ABA" w:rsidRDefault="00E87ABA" w:rsidP="00E87ABA">
      <w:r>
        <w:t>&gt;3_FAD2_Plate_Plate 01_A03</w:t>
      </w:r>
    </w:p>
    <w:p w:rsidR="00E87ABA" w:rsidRDefault="00E87ABA" w:rsidP="00E87ABA">
      <w:r>
        <w:t>TTCAAN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GACCGCGACGAAGTGTTTGTCCCGAAACCAAAATCAAAGGTATCATGGTATAACAAGTACATGAACAATCCACCAGGGAGGGCTATTTCCCTTTTCATCACACTCACACTAGGATGGCCAAT</w:t>
      </w:r>
    </w:p>
    <w:p w:rsidR="00E87ABA" w:rsidRDefault="00E87ABA" w:rsidP="00E87ABA">
      <w:r>
        <w:t>&gt;4_FAD2_Plate_Plate 01_A04</w:t>
      </w:r>
    </w:p>
    <w:p w:rsidR="00E87ABA" w:rsidRDefault="00E87ABA" w:rsidP="00E87ABA">
      <w:r>
        <w:t>TTCA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NTCCCTTATTTCTCATGGAAAATCAGCCACCGCCACCTCCACTCCAACACCGGTTCCCTCGACCGCGACTAAGTGNTTGTCCTGAAACCAAAATCNAAGGTAT</w:t>
      </w:r>
    </w:p>
    <w:p w:rsidR="00E87ABA" w:rsidRDefault="00E87ABA" w:rsidP="00E87ABA">
      <w:r>
        <w:t>&gt;5_FAD2_Plate_Plate 01_A05</w:t>
      </w:r>
    </w:p>
    <w:p w:rsidR="00E87ABA" w:rsidRDefault="00E87ABA" w:rsidP="00E87ABA">
      <w:r>
        <w:t>TTCAANCCCTCCATTCAGTGTTGGCCAACTCAAGAAAGCAATTCCACCACATTGCTTTGAACGTTCTCTTTTCATATCATTCTCATATGTTGTCTATGATCTCTTAATGGCCTACTTACTCTTCTACATTGCCACCACTTATTTCCACAAGCTTCCATACCCATTTTCCTTCCTTGCTTGGCCAATCTATTGGGCCATCCAAGGCTGCATTCTCACCGGTGTTTGGGTGATTGCACATGAGTGTGGCCACCATGCCTTCAGCAAGTACCAACTTGTTGATGACATGGTTGGTTTGACCCTTCACTCTTGTCTATTAGTTCCTTATTTCTCATGGAAAATCAGCCACCGCCGCCACCACTCCAACACAGGTTCCCTCGACCGCGACGAAGTGTTTGTCCCGAAACCAAAATCAAAGGTATCATGGTATAACAAGTACATGAACAATCCACCAGGAAGGGCTATTTCCCTTTTCATCACACTCACACTAGGATGGCCAAT</w:t>
      </w:r>
    </w:p>
    <w:p w:rsidR="00E87ABA" w:rsidRDefault="00E87ABA" w:rsidP="00E87ABA">
      <w:r>
        <w:t>&gt;6_FAD2_Plate_Plate 01_A06</w:t>
      </w:r>
    </w:p>
    <w:p w:rsidR="00E87ABA" w:rsidRDefault="00E87ABA" w:rsidP="00E87ABA">
      <w:r>
        <w:t>TTNNAACCCTCCATTCAGTGTTGGCCATCTCAAGAAAGCAATTCCACCACATTGCTTTGAACGTTCTCTTTTCATATCATTCTCCTATGTTGTCTATGATCTCTTAGTGGCCTACTTACTCTTCTACATTGCCACCACTTATTTCCACAAGCTTCCACACCCATTTTCCTTCCTTGCTTGGCCAATCTATTGA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AAT</w:t>
      </w:r>
    </w:p>
    <w:p w:rsidR="00E87ABA" w:rsidRDefault="00E87ABA" w:rsidP="00E87ABA">
      <w:r>
        <w:t>&gt;7_FAD2_Plate_Plate 01_A07</w:t>
      </w:r>
    </w:p>
    <w:p w:rsidR="00E87ABA" w:rsidRDefault="00E87ABA" w:rsidP="00E87ABA">
      <w:r>
        <w:t>TTCAAACCCTCCATTCAGTGTTGGCCAACTCAAGAAAGCAATTCCACCACATTGCTTTGAACGTTCTCTTTTCATATCATTCTCATATGTTGTCTATGATCTCTTAATGGCCTACTTACTCTTCTACATTGCCACCACTTATTTCCACAAGCTTCCATACCCATTTTCCTTCCTTGCTTGGCCAATCTATTGGGCCACCCAAGGCTGCATTCTCACCGGTGTTTGGGTGATTGCT</w:t>
      </w:r>
      <w:r>
        <w:lastRenderedPageBreak/>
        <w:t>CATGAGTGTGGCCACCATGCCTTCAGCAAGTACCAACTTGTTGATGACATGGTTGGTTTGACCCTTCACTCTTGTCTATTAGTTCCTTATTTCTCATGGAAAATCAGCCACCGCCGCCACCACTCCAACACAGGTTCCCTCGACCGCGACGAAGTGTTTGTCCCGAAACCAAAATCAAAGGTATCATGGTATAACAAGTACATGAACAATCCACCAGGGAGGGCTATTTCCCTTTTCATCACACTCACACTAGGATGGCCAAT</w:t>
      </w:r>
    </w:p>
    <w:p w:rsidR="00E87ABA" w:rsidRDefault="00E87ABA" w:rsidP="00E87ABA">
      <w:r>
        <w:t>&gt;8_FAD2_Plate_Plate 01_A08</w:t>
      </w:r>
    </w:p>
    <w:p w:rsidR="00E87ABA" w:rsidRDefault="00E87ABA" w:rsidP="00E87ABA">
      <w:r>
        <w:t>TTCAAACCCTCCATTCAGTGTTGGCCAACTCAAGAAAGCAATTCCACCACATTGCTTTGAACGTTCTCTTTC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GAAATCAAAGGTATCATGGTATAACAAGTACATGAACAATCCACCAGGGAGGGCTATCTCCCTCTTCATCACACTCACACTAGGATGGCCAAT</w:t>
      </w:r>
    </w:p>
    <w:p w:rsidR="00E87ABA" w:rsidRDefault="00E87ABA" w:rsidP="00E87ABA">
      <w:r>
        <w:t>&gt;9_FAD2_Plate_Plate 01_A09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CCGCCACCTCCACTCCAACACCGGTTCCCTCGACCGCGACTAAGTGTTTGTCCTGAAACCAAAATCAAAGGTATCACGGTATAACAAGTACATGAACAATCCACTAGAGAGGGCTATTTCCCTTTTCATCACACTCACACTAGGATGGCCAAT</w:t>
      </w:r>
    </w:p>
    <w:p w:rsidR="00E87ABA" w:rsidRDefault="00E87ABA" w:rsidP="00E87ABA">
      <w:r>
        <w:t>&gt;10_FAD2_Plate_Plate 01_A10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CTCACTGGTGTTTGGGTGATTGCTCATGAGTGTGGCCACCATGCCTTCAGCAAGTACCAACTTGTTGATGACATGGTTGGTTTGACCCTTCACTCTTGTCTATTAGTTCCTTACTTCTCATGGAAAATCAGCCACCGCCGCCACCACTCCAACACCGGTTCCCTCGACCGCAACGAAGTGTTTGTCCCAAAACCAAAATCAAAGGTATCATGGTATAACAAGTACATGAACAATCCACCAGGGAGGGCTATCTCCCTCTTCATCACACTCACACTAGGATGGCCAAT</w:t>
      </w:r>
    </w:p>
    <w:p w:rsidR="00E87ABA" w:rsidRDefault="00E87ABA" w:rsidP="00E87ABA">
      <w:r>
        <w:t>&gt;13_FAD2_Plate_Plate 01_B01</w:t>
      </w:r>
    </w:p>
    <w:p w:rsidR="00E87ABA" w:rsidRDefault="00E87ABA" w:rsidP="00E87ABA">
      <w:r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CTTNCCTTTTCATCACACTCACACTAGGATGGCCAAT</w:t>
      </w:r>
    </w:p>
    <w:p w:rsidR="00E87ABA" w:rsidRDefault="00A67BFD" w:rsidP="00E87ABA">
      <w:r>
        <w:t>&gt;15_FAD2_Plate_Plate 01_B03</w:t>
      </w:r>
    </w:p>
    <w:p w:rsidR="00E87ABA" w:rsidRDefault="00E87ABA" w:rsidP="00E87ABA">
      <w:r>
        <w:t>TTCAAACCCTCCATTCAGTGTTGGCCAACTCAAGAAAGCAATTCCACCACATTGCTTTGAACGTTCTCTTTTCACATCATTCTCATATGTTGTCTATGATCTCTTAATGGCCTACTTACTCTTCTACATTGCCACCACTTATTTCCACAAGCTTCCA</w:t>
      </w:r>
      <w:r>
        <w:lastRenderedPageBreak/>
        <w:t>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GGGGCTATTTCCCTTTTCATCACACTCACACTAGGATGGCCAAT</w:t>
      </w:r>
    </w:p>
    <w:p w:rsidR="00E87ABA" w:rsidRDefault="00A67BFD" w:rsidP="00E87ABA">
      <w:r>
        <w:t>&gt;16_FAD2_Plate_Plate 01_B04</w:t>
      </w:r>
    </w:p>
    <w:p w:rsidR="00E87ABA" w:rsidRDefault="00E87ABA" w:rsidP="00E87ABA">
      <w:r>
        <w:t>NTNNAN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GCCCTTTTCATCACACTCACACTAGGATGGCCAAT</w:t>
      </w:r>
    </w:p>
    <w:p w:rsidR="00E87ABA" w:rsidRDefault="00A67BFD" w:rsidP="00E87ABA">
      <w:r>
        <w:t>&gt;17_FAD2_Plate_Plate 01_B05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</w:t>
      </w:r>
      <w:r w:rsidR="00E87ABA">
        <w:t>19_FAD2_Pla</w:t>
      </w:r>
      <w:r>
        <w:t>te_Plate 01_B07</w:t>
      </w:r>
    </w:p>
    <w:p w:rsidR="00E87ABA" w:rsidRDefault="00E87ABA" w:rsidP="00E87ABA">
      <w:r>
        <w:t>TTCA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TGCCGCCACCACTCCAACACAGGTTCCCTCAGACCGCGACGAAGTGTTTGTCCCGAAACCAAAATCAAAGGTATCATAGTATAACAAGTACATGAACAATCCACCAGGGAGGGCTATTCCCCTTTTCATCACACTCACACTANGATGGGCCAA</w:t>
      </w:r>
    </w:p>
    <w:p w:rsidR="00E87ABA" w:rsidRDefault="00A67BFD" w:rsidP="00E87ABA">
      <w:r>
        <w:t>&gt;21_FAD2_Plate_Plate 01_B09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AACCCATTTTCCTTCCTTGCTTGGCCAATCTATTGGGCCATCCAAGGCTGCATTCTCACTGGTGTTTGGGTGATTGCTCATGAGTGTGGCCACCATGCCTTCAGCAAGTATCAACTTGTTGATGACATGGTTGGTTTGATCCTTCACTCTTGTCTATTAGTCCCTTATTTCTCATGGAAAATCAGCCA</w:t>
      </w:r>
      <w:r w:rsidR="00A67BFD">
        <w:t>CCGCCACCTCCACTCCGACACCGGTTCCCTC</w:t>
      </w:r>
      <w:r>
        <w:t>GACCGCGACTAAGTGTTTGTCCTGAAACCAAAATCAAAGGTATCACGGTATAACAAGTACATGGACAATCCACTAGAGAGGGCTATTTCCCTTTTCATCACACTCACACTAGGATGGCCAAT</w:t>
      </w:r>
    </w:p>
    <w:p w:rsidR="00E87ABA" w:rsidRDefault="00A67BFD" w:rsidP="00E87ABA">
      <w:r>
        <w:t>&gt;22_FAD2_Plate_Plate 01_B10</w:t>
      </w:r>
    </w:p>
    <w:p w:rsidR="00E87ABA" w:rsidRDefault="00E87ABA" w:rsidP="00E87ABA">
      <w:r>
        <w:lastRenderedPageBreak/>
        <w:t>NTTC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CCGCCGCCACCACTCCAACACCGGTTCCCTCGACCGCAACGAAGTGTTTGTCCCAAAACCAAAATCAAAGGTATCATGGTATAACAAGTACATGAACAATCCACCAGGGAGGGCTATCTCCCTCTTCATCACACTCACACTAGGATGGCCAAT</w:t>
      </w:r>
    </w:p>
    <w:p w:rsidR="00E87ABA" w:rsidRDefault="00A67BFD" w:rsidP="00E87ABA">
      <w:r>
        <w:t>&gt;23_FAD2_Plate_Plate 01_B11</w:t>
      </w:r>
    </w:p>
    <w:p w:rsidR="00E87ABA" w:rsidRDefault="00E87ABA" w:rsidP="00E87ABA">
      <w:r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G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24_FAD2_Plate_Plate 01_B12</w:t>
      </w:r>
    </w:p>
    <w:p w:rsidR="00E87ABA" w:rsidRDefault="00E87ABA" w:rsidP="00E87ABA">
      <w:r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25_FAD2_Plate_Plate 01_C01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</w:t>
      </w:r>
      <w:r w:rsidR="00E87ABA">
        <w:t>27_FAD2_Pla</w:t>
      </w:r>
      <w:r>
        <w:t>te_Plate 01_C03</w:t>
      </w:r>
    </w:p>
    <w:p w:rsidR="00E87ABA" w:rsidRDefault="00E87ABA" w:rsidP="00E87ABA">
      <w:r>
        <w:t>TTCNAACCCTCCATTCAGTGTTGGCCAACTCAAGAAAGCAATTCCACCACATTGCTTTGAACGTTCTCTTTTCATATCATTCTCCTATGTTGTCTATGATCTCCTAGTGGCCTACTTACTCTTCTACATTGCCACCACTTATTTCCACAAGCTTCCATACCCATTTTCCTTCCTTGCTTGGCCAATCTATTGGGCCATCCAAGGCTGCATTCTCACTGGTGTTTGGGTGATTGCTCATGAGTGTGGCCACCATGCCTTCAGCAAGTACCAACTTGTTGATGACATGGTTGGTTTGACCCTTCACC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</w:t>
      </w:r>
      <w:r w:rsidR="00A67BFD">
        <w:t>GGCCA</w:t>
      </w:r>
      <w:r>
        <w:t>T</w:t>
      </w:r>
    </w:p>
    <w:p w:rsidR="00E87ABA" w:rsidRDefault="00A67BFD" w:rsidP="00E87ABA">
      <w:r>
        <w:lastRenderedPageBreak/>
        <w:t>&gt;28_FAD2_Plate_Plate 01_C04</w:t>
      </w:r>
    </w:p>
    <w:p w:rsidR="00E87ABA" w:rsidRDefault="00E87ABA" w:rsidP="00E87ABA">
      <w:r>
        <w:t>TTCNAACCCTCCATTCAGTGTTGGCCAACTCAAGAAAGCAATTCCACCACATTGCTTTGAACGTTCTCTTTTCATATCATTCTCCTATGTTGTCTATGATCTCTTAGTGGCCTACTTACCCTTCTACATTGCCACCACTTATTTCCACAAGCTTCCATACCCATTTTCCTTCCTTGCTTGGCCAATCTATTGGGCCATCCAAGGCTGCATTCTCACTGGTGTTTGGGTGATTGCTCATGAGTGTGGCCACCATGCCTTCAGCAAGTACCAACTTGTTGATGACATGGTTGGTTTGACCCTTCACTCTTGTCTATTAGTTCCTTATTACTCATGGAAG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29_FAD2_Plate_Plate 01_C05</w:t>
      </w:r>
    </w:p>
    <w:p w:rsidR="00E87ABA" w:rsidRDefault="00E87ABA" w:rsidP="00E87ABA">
      <w:r>
        <w:t>TTN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C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30_FAD2_Plate_Plate 01_C06</w:t>
      </w:r>
    </w:p>
    <w:p w:rsidR="00E87ABA" w:rsidRDefault="00E87ABA" w:rsidP="00E87ABA">
      <w:r>
        <w:t>TTCA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31_FAD2_Plate_Plate 01_C07</w:t>
      </w:r>
    </w:p>
    <w:p w:rsidR="00E87ABA" w:rsidRDefault="00E87ABA" w:rsidP="00E87ABA">
      <w:r>
        <w:t>TTCAANCCCTCCATTCAGTGTTGGCCAACTCAAGAAAGCAATTCCACCACATTGCTTTGAACGTTCTCTTTTCATATCATTCTCATATGTTGTCTATGATCTCTTAATGGCCTACTTACTCTTCTACATTGCCGCCACTTATTTCCACAAGCTTCCATACCCATTTTCCTTCCTTGCTTGGCCAATCTATTGGGCCATCCAAGGCTGCATTCTCACCGGTGTTTGGGTGATTGCTCATGAGTGTGGCCACCATGCCTTCAGCAAGTACCAACTTGTTGATGACATGGTTGGTTTGACCCTTCA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33_FAD2_Plate_Plate 01_C09</w:t>
      </w:r>
    </w:p>
    <w:p w:rsidR="00E87ABA" w:rsidRDefault="00E87ABA" w:rsidP="00E87ABA">
      <w:r>
        <w:t>TTN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</w:t>
      </w:r>
      <w:r>
        <w:lastRenderedPageBreak/>
        <w:t>TGTTTGTCCCAAAACCAAAATCAAAGGTATCATGGTATAACAAGTACATGAACAATCCACCAGGGAGGGCTATCTCCCTCTTCATCACACTCACACTAGGATGGCCAAT</w:t>
      </w:r>
    </w:p>
    <w:p w:rsidR="00E87ABA" w:rsidRDefault="00A67BFD" w:rsidP="00E87ABA">
      <w:r>
        <w:t>&gt;</w:t>
      </w:r>
      <w:r w:rsidR="00E87ABA">
        <w:t>34_FAD2_Pla</w:t>
      </w:r>
      <w:r>
        <w:t>te_Plate 01_C10</w:t>
      </w:r>
    </w:p>
    <w:p w:rsidR="00E87ABA" w:rsidRDefault="00E87ABA" w:rsidP="00E87ABA">
      <w:r>
        <w:t>TTCAANCCCTCCATTCAGTGTTGGCCAACTCAAGAAAGCAATTCCACCACATTGCTTTGAACGTTCTCTTTTCATATCATTCTCATATGTTGTCTATGATCTCTTAATGGCCTACTTACTCTTCTACATTGCCACCACTTATTTCCACAAGCTTCCATACCCATTTTCCTTCCTTGCTTGGCCAATCTATTGGGCCATCCAAGGCTGCATTCTCACCGGTGTTTGGGTGATTGCTCATGAGTGTGGCCATCATGCCTTCAGCAAGTACCAACTTGTTGATGACATGGTTGGTTTGACCCTTCA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35_FAD2_Plate_Plate 01_C11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36_FAD2_Plate_Plate 01_C12</w:t>
      </w:r>
    </w:p>
    <w:p w:rsidR="00E87ABA" w:rsidRDefault="00E87ABA" w:rsidP="00E87ABA">
      <w:r>
        <w:t>NNNNAN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37_FAD2_Plate_Plate 01_D01</w:t>
      </w:r>
    </w:p>
    <w:p w:rsidR="00E87ABA" w:rsidRDefault="00E87ABA" w:rsidP="00E87ABA">
      <w:r>
        <w:t>TTCNAACCCTCCATTCGGTGTTGGCCAACC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38_FAD2_Plate_Plate 01_D02</w:t>
      </w:r>
    </w:p>
    <w:p w:rsidR="00E87ABA" w:rsidRDefault="00E87ABA" w:rsidP="00E87ABA">
      <w:r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</w:t>
      </w:r>
      <w:r>
        <w:lastRenderedPageBreak/>
        <w:t>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39_FAD2_Plate_Plate 01_D03</w:t>
      </w:r>
    </w:p>
    <w:p w:rsidR="00E87ABA" w:rsidRDefault="00E87ABA" w:rsidP="00E87ABA">
      <w:r>
        <w:t>TTCNAACCCTCCATTCAGTGTTGGCCAACTCAAGAAAGCAATTCCACN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</w:t>
      </w:r>
      <w:r w:rsidR="00E87ABA">
        <w:t>40_FAD2_Pla</w:t>
      </w:r>
      <w:r>
        <w:t>te_Plate 01_D04</w:t>
      </w:r>
    </w:p>
    <w:p w:rsidR="00E87ABA" w:rsidRDefault="00E87ABA" w:rsidP="00E87ABA">
      <w:r>
        <w:t>TTCNAACCCTCCATTCAGTGTTGGCCAACTCAAGAAAGCAATTCTACCACATTGCTTTGAACGTTCTCTTTTCATATCATTCTCCTATGTTGTCTATGATCTCTTAGTGGCCTACTTACCCTTCTACATTGCCACCACTTATTTCCACAAGCTTCCATACCCATTTTCCTTCCTTGCTTGGCCAG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41_FAD2_Plate_Plate 01_D05</w:t>
      </w:r>
    </w:p>
    <w:p w:rsidR="00E87ABA" w:rsidRDefault="00E87ABA" w:rsidP="00E87ABA">
      <w:r>
        <w:t>TTNAAACCCTCCATTCAGTGTTGGCCAACTCAAGAAAGCAATC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NCAAT</w:t>
      </w:r>
    </w:p>
    <w:p w:rsidR="00E87ABA" w:rsidRDefault="00A67BFD" w:rsidP="00E87ABA">
      <w:r>
        <w:t>&gt;42_FAD2_Plate_Plate 01_D06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43_FAD2_Plate_Plate 01_D07</w:t>
      </w:r>
    </w:p>
    <w:p w:rsidR="00E87ABA" w:rsidRDefault="00E87ABA" w:rsidP="00E87ABA">
      <w:r>
        <w:t>NNNNAACCCTCCATTCAGTGTTGGCCAACTCAAGAAAGCAATTCCACCNCATTGCTTTGAACGTTCTCTTTTCATATCATTCTTATATGTTGTCTATGATCTCTTAATGGCCTACTTACTCTTCTACATTGCCACCACTTATTTCCACAAGCTTCCATACCCATTTTCCTTCCTTGCTTGGCCAATCTATCGGGCCATCCAAGGCTGCATTCTCACCGGTGTTTGGGTGATTG</w:t>
      </w:r>
      <w:r>
        <w:lastRenderedPageBreak/>
        <w:t>CTCATGAGTGTGGCCACCACGCCTTCAGCAAGTACCAACTTGTTGATGACATGGTTGGTTTGACCCTTCACTCTTGTCTATTAGTTCCTTATTTCTCATGGAAAATCANCCA</w:t>
      </w:r>
      <w:r w:rsidR="00A67BFD">
        <w:t>CCGCCGCCACCACTCCAACACAGGTTCCCTC</w:t>
      </w:r>
      <w:r>
        <w:t>GACCGCGACGAAGTGTTTGTCCCGAAACCAAAATCAAAGGTATCATGGTATAACANNNNCTNAATCAATNNNCNAAGNNGNNNTAN</w:t>
      </w:r>
    </w:p>
    <w:p w:rsidR="00E87ABA" w:rsidRDefault="00A67BFD" w:rsidP="00E87ABA">
      <w:r>
        <w:t>&gt;44_FAD2_Plate_Plate 01_D08</w:t>
      </w:r>
    </w:p>
    <w:p w:rsidR="00E87ABA" w:rsidRDefault="00E87ABA" w:rsidP="00E87ABA">
      <w:r>
        <w:t>TTCAAN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45_FAD2_Plate_Plate 01_D09</w:t>
      </w:r>
    </w:p>
    <w:p w:rsidR="00E87ABA" w:rsidRDefault="00E87ABA" w:rsidP="00E87ABA">
      <w:r>
        <w:t>TTCAAACCCTCCATTCAGTGTTGGCCAACTCAAGAAAGCAATTCCACCACATTGCTTTGAACGTTCTCTTTCCATATCATTCTTCTATGTTGTCTATGATCTCTTAATGGCCTACTTACTCTTCTACATTGCCACCACTTATTTCCACCAGCTTCCATACCCATTTTCCTTCCTTGCTTGGCCAATCTATTGGGCCATCCAAGGCTGCATTCTCACTGGTGTTTGGGTGATTGCTCATGAGTGTGGCCACCATGCCTTCAGCAAGTATCAACTTGC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</w:t>
      </w:r>
      <w:r w:rsidR="00E87ABA">
        <w:t>47_FAD2_Pla</w:t>
      </w:r>
      <w:r>
        <w:t>te_Plate 01_D11</w:t>
      </w:r>
    </w:p>
    <w:p w:rsidR="00E87ABA" w:rsidRDefault="00E87ABA" w:rsidP="00E87ABA">
      <w:r>
        <w:t>TNNNNACCCTCCN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48_FAD2_Plate_Plate 01_D12</w:t>
      </w:r>
    </w:p>
    <w:p w:rsidR="00E87ABA" w:rsidRDefault="00E87ABA" w:rsidP="00E87ABA">
      <w:r>
        <w:t>TTCAAACCCTCCATTCAGTGTTGGCCAACTCAAGAAAGCAATTCCACCACATTGCTTTGG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GAACCAAAATCAAAGGTATCACGGTATAACAAGTACATGAACAATCCACTAGAGAGGGCTATTTCCCTTTTCATCACACTCACACTAGGATGGCCAAT</w:t>
      </w:r>
    </w:p>
    <w:p w:rsidR="00E87ABA" w:rsidRDefault="00A67BFD" w:rsidP="00E87ABA">
      <w:r>
        <w:t>&gt;50_FAD2_Plate_Plate 01_E02</w:t>
      </w:r>
    </w:p>
    <w:p w:rsidR="00E87ABA" w:rsidRDefault="00E87ABA" w:rsidP="00E87ABA">
      <w:r>
        <w:t>TTCAAACCCTCCATTCAGTGTTGGCCAACTCAAGAAAGCAATTCCACCACATTGCTTTGAACGTTCTCTTTTCATATCATTCTCCTATGTTGTCTATGATCTCTTAGTGGCCTACTTACTCTTCTACATTGCCACCACTTATTTCCACAAGCTTCCA</w:t>
      </w:r>
      <w:r>
        <w:lastRenderedPageBreak/>
        <w:t>TACCCATTTTCCTTCT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NCAAAGGTATCATGGTATAACAAGTACATGAACAATCCACCAGGGAGGGCTATCTCCCTCTTCATCACANTCACACTAGGATGGCCAAT</w:t>
      </w:r>
    </w:p>
    <w:p w:rsidR="00E87ABA" w:rsidRDefault="00A67BFD" w:rsidP="00E87ABA">
      <w:r>
        <w:t>&gt;51_FAD2_Plate_Plate 01_E03</w:t>
      </w:r>
    </w:p>
    <w:p w:rsidR="00E87ABA" w:rsidRDefault="00E87ABA" w:rsidP="00E87ABA">
      <w:r>
        <w:t>TTCAAACCCTCCATTCAGTGTTGGCCAACTCAAGAAAGCAATTCCACCACATTGCTTTGAACGTTCTCTTTTCATATCATTCTCATATGTTGCCTATGATCTCTTAATGGCCTACTTACTCTTCTACATTGCCACCACTTATTTCCACAAGCTTCCATACCCATTTTCCTTCCTTGCTTGGCCAATCTATTGGGCCATCCAAGGCTGCATTCTCACCGGTGTTTGGGTGATTGCTCATGAGTGTGGCCACCATGCCTTCAGCAAGTACCAACTTGTTGATGACATGGTTGGTTTGACCCTTCACTCTTGTCTATTAGTTCCTTATTTCCCATGGAAAATCAGCCA</w:t>
      </w:r>
      <w:r w:rsidR="00A67BFD">
        <w:t>CCGCCGCCACCACTCCAACACAGGTTCCCTC</w:t>
      </w:r>
      <w:r>
        <w:t>GACCGCGACGAAGTGTTTGTCCCGAAACCAAAATCAAAGGTATCATGGTATAACAAGTACATGAACAATCCACCAGGGAGGGCTATTTCCCTTTTCATCACACTCACACTAGGATGGCCAAT</w:t>
      </w:r>
    </w:p>
    <w:p w:rsidR="00E87ABA" w:rsidRDefault="00A67BFD" w:rsidP="00E87ABA">
      <w:r>
        <w:t>&gt;53_FAD2_Plate_Plate 01_E05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</w:t>
      </w:r>
      <w:r w:rsidR="00E87ABA">
        <w:t>54_FAD2_Pla</w:t>
      </w:r>
      <w:r>
        <w:t>te_Plate 01_E06</w:t>
      </w:r>
    </w:p>
    <w:p w:rsidR="00E87ABA" w:rsidRDefault="00E87ABA" w:rsidP="00E87ABA">
      <w:r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</w:t>
      </w:r>
      <w:r w:rsidR="00A67BFD">
        <w:t>CCGCCGCCACCACTCCAACACAGGTTCCCTC</w:t>
      </w:r>
      <w:r>
        <w:t>GACCGCGACGAAGTGTTTGTCCCGAAACCAAAATCAAAGGTATCATGGTATAACAAGTACATGAACAATCCACCAGGGAGGGCTATTTCCCTTTTCATCACACTCACACTAGGATGGNCAAN</w:t>
      </w:r>
    </w:p>
    <w:p w:rsidR="00E87ABA" w:rsidRDefault="00A67BFD" w:rsidP="00E87ABA">
      <w:r>
        <w:t>&gt;56_FAD2_Plate_Plate 01_E08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57_FAD2_Plate_Plate 01_E09</w:t>
      </w:r>
    </w:p>
    <w:p w:rsidR="00E87ABA" w:rsidRDefault="00E87ABA" w:rsidP="00E87ABA">
      <w:r>
        <w:lastRenderedPageBreak/>
        <w:t>TTCNAACCCTCCATTCAGTGTTGGCCAACTCAAGAAAGCAATTCCACCACATTGCC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GACCGCGACGAAGTGTTTGTCCCGAAACCAAAATCAAAGGTATCATGGTATAACAAGTACATGAACAATCCACCAGGGAGGGCTATTTCCCTTTTCATCACACTCACACTAGGATGGCCAAT</w:t>
      </w:r>
    </w:p>
    <w:p w:rsidR="00E87ABA" w:rsidRDefault="00A67BFD" w:rsidP="00E87ABA">
      <w:r>
        <w:t>&gt;59_FAD2_Plate_Plate 01_E11</w:t>
      </w:r>
    </w:p>
    <w:p w:rsidR="00E87ABA" w:rsidRDefault="00E87ABA" w:rsidP="00E87ABA">
      <w:r>
        <w:t>TTNNNNCCCTCCATTCAGTGTTGGCCAACTCAAGAAAGCAATTCCACCACATTGCTTTGAACGTTCTCTTTTCATATCATTCTCCTATGTTGTCTATGATCTCTTAATGGCCTACTTACTCTTCTACATTGCCACCACTTATTC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60_FAD2_Plate_Plate 01_E12</w:t>
      </w:r>
    </w:p>
    <w:p w:rsidR="00A67BFD" w:rsidRDefault="00E87ABA" w:rsidP="00E87ABA">
      <w:r>
        <w:t>TTCNAACCCTCCATTCAGTGTTGGCCAACTCAAGAAAGCAATTCCACCACATTGCTTTGAACGTTCTCTTTTCATATCATTCTCA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NATCCATTANAGAGGGAAANTC</w:t>
      </w:r>
    </w:p>
    <w:p w:rsidR="00E87ABA" w:rsidRDefault="00A67BFD" w:rsidP="00E87ABA">
      <w:r>
        <w:t>&gt;61_FAD2_Plate_Plate 01_F01</w:t>
      </w:r>
    </w:p>
    <w:p w:rsidR="00E87ABA" w:rsidRDefault="00E87ABA" w:rsidP="00E87ABA">
      <w:r>
        <w:t>TTCNAACCC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A67BFD" w:rsidP="00E87ABA">
      <w:r>
        <w:t>&gt;</w:t>
      </w:r>
      <w:r w:rsidR="00E87ABA">
        <w:t>62_FAD2_Pla</w:t>
      </w:r>
      <w:r>
        <w:t>te_Plate 01_F02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63_FAD2_Plate_Plate 01_F03</w:t>
      </w:r>
    </w:p>
    <w:p w:rsidR="00E87ABA" w:rsidRDefault="00E87ABA" w:rsidP="00E87ABA">
      <w:r>
        <w:lastRenderedPageBreak/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CCGCCACCTCCACTCCAACACCGGTTCCCTCGACCGCGACTAAGTGTTTGTCCTGAAACCAAAATCAAAGGTATCACGGTATAACAAGTACATGAACAATCCACTAGAGAGGGCTATTTCCCTTTTCATCACACTCACACTAGGATGGCCAAT</w:t>
      </w:r>
    </w:p>
    <w:p w:rsidR="00E87ABA" w:rsidRDefault="00A67BFD" w:rsidP="00E87ABA">
      <w:r>
        <w:t>&gt;66_FAD2_Plate_Plate 01_F06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67_FAD2_Plate_Plate 01_F07</w:t>
      </w:r>
    </w:p>
    <w:p w:rsidR="00E87ABA" w:rsidRDefault="00E87ABA" w:rsidP="00E87ABA">
      <w:r>
        <w:t>TTNNANCCNTCCATTCAGTGTTGGCCAACTCAAGAAAGCAATTCCACCACA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A67BFD" w:rsidP="00E87ABA">
      <w:r>
        <w:t>&gt;70_FAD2_Plate_Plate 01_F10</w:t>
      </w:r>
    </w:p>
    <w:p w:rsidR="00E87ABA" w:rsidRDefault="00E87ABA" w:rsidP="00E87ABA">
      <w:r>
        <w:t>TNN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C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71_FAD2_Plate_Plate 01_F11</w:t>
      </w:r>
    </w:p>
    <w:p w:rsidR="00E87ABA" w:rsidRDefault="00E87ABA" w:rsidP="00E87ABA">
      <w:r>
        <w:t>TTNNAACCCTCCATTCAN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GTGGTATAACAAGTACATGAACAATCCACCAGGGAGGGCTATCTCCCTCTTCATCACACTCACACTANGATGGCCAAT</w:t>
      </w:r>
    </w:p>
    <w:p w:rsidR="00E87ABA" w:rsidRDefault="00A67BFD" w:rsidP="00E87ABA">
      <w:r>
        <w:lastRenderedPageBreak/>
        <w:t>&gt;</w:t>
      </w:r>
      <w:r w:rsidR="00E87ABA">
        <w:t>72_FAD2_Pla</w:t>
      </w:r>
      <w:r>
        <w:t>te_Plate 01_F12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73_FAD2_Plate_Plate 01_G01</w:t>
      </w:r>
    </w:p>
    <w:p w:rsidR="00E87ABA" w:rsidRDefault="00E87ABA" w:rsidP="00E87ABA">
      <w:r>
        <w:t>TTCAAN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CATCATGGTATAACAAGTACATGAACAATCCACCAGGGAGGGCTATCTCCCTCTTCATCACACTCACACTAGGATGGCCAAT</w:t>
      </w:r>
    </w:p>
    <w:p w:rsidR="00E87ABA" w:rsidRDefault="00A67BFD" w:rsidP="00E87ABA">
      <w:r>
        <w:t>&gt;74_FAD2_Plate_Plate 01_G02</w:t>
      </w:r>
    </w:p>
    <w:p w:rsidR="00E87ABA" w:rsidRDefault="00E87ABA" w:rsidP="00E87ABA">
      <w:r>
        <w:t>TTCAANCCCTCCATTCAGTGTTGGCCAACTCAAGAAAGCAATTCCACN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76_FAD2_Plate_Plate 01_G04</w:t>
      </w:r>
    </w:p>
    <w:p w:rsidR="00E87ABA" w:rsidRDefault="00E87ABA" w:rsidP="00E87ABA">
      <w:r>
        <w:t>TTCNAACCCTCCATTCAGTGTTGGCCAACTCAAGAAAGCAATTCCACCACATTGCTTTGAACGTTCTCTTTTCATATCATTCTCCTATGTTGTCTATGATCTCTTAATGGCCTACTTACTCTTCTACATTGCCACCACTTATTTCCACCAGCTTCCATACCCATTTTCCTTCCTTGCTTGGCCAATCTATTGGGCCATCCAAGGCTGCATTCTCACTGGTGTTTGGGTGATTGCTCATGAGTGTGGCCACCATGCCTTCAGCAAG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A67BFD" w:rsidP="00E87ABA">
      <w:r>
        <w:t>&gt;77_FAD2_Plate_Plate 01_G05</w:t>
      </w:r>
    </w:p>
    <w:p w:rsidR="00E87ABA" w:rsidRDefault="00E87ABA" w:rsidP="00E87ABA">
      <w:r>
        <w:t>ATTNN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GTCAGCCA</w:t>
      </w:r>
      <w:r w:rsidR="00A67BFD">
        <w:t>CCGCCGCCACCACTCCAACACCGGTTCCCTC</w:t>
      </w:r>
      <w:r>
        <w:t>GACCGCAACGAAG</w:t>
      </w:r>
      <w:r>
        <w:lastRenderedPageBreak/>
        <w:t>TGTTTGTCCCAAAACCAAAATCAAAGGTATCATGGTATAACAAGTACATGAACAATCCACCAGGGAGGGCTATCTCCCTCTTCATCACACTCACACTAGGATGGCCAAT</w:t>
      </w:r>
    </w:p>
    <w:p w:rsidR="00E87ABA" w:rsidRDefault="00A67BFD" w:rsidP="00E87ABA">
      <w:r>
        <w:t>&gt;79_FAD2_Plate_Plate 01_G07</w:t>
      </w:r>
    </w:p>
    <w:p w:rsidR="00E87ABA" w:rsidRDefault="00E87ABA" w:rsidP="00E87ABA">
      <w:r>
        <w:t>NTN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A67BFD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A67BFD" w:rsidP="00E87ABA">
      <w:r>
        <w:t>&gt;</w:t>
      </w:r>
      <w:r w:rsidR="00E87ABA">
        <w:t>80_FAD2_Pla</w:t>
      </w:r>
      <w:r>
        <w:t>te_Plate 01_G08</w:t>
      </w:r>
    </w:p>
    <w:p w:rsidR="00E87ABA" w:rsidRDefault="00E87ABA" w:rsidP="00E87ABA">
      <w:r>
        <w:t>TTNNAACCCTCCATTCAGTGTTGGNCNACTCAAGAAAGCAATTCCACCACATTGCTTTGAACGTTCTCTTTTCATATCATTCTCCTATGTTGTCTATGATCTCTTAG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A67BFD" w:rsidP="00E87ABA">
      <w:r>
        <w:t>&gt;58_FAD2_Plate_Plate 01_E10</w:t>
      </w:r>
    </w:p>
    <w:p w:rsidR="00E87ABA" w:rsidRDefault="00E87ABA" w:rsidP="00E87ABA">
      <w:r>
        <w:t>TTCAANCCCTCCATTCAGTGTTGGCCAACTCAAGAAAGCAATTCCACCACATTGCTTTGAACGTTCTCTTTTCATATCATTCTCCTATGTTGTCTATGATCTCTTAATGGCCTACTTACTCTTCTACATTGCCGCCACTTATTTCCACCAGCTTCCATACCCATTTTCCTTCCTTGCTTGGCCAATCTATTGGGCCATCCAAGGCTGCATTCTCACTGGTGTTTGGGTGATTGCTCATGAGTGTGGCCACCATGCCTTCAGCAAATATCAACTTGTTGATGACATGGTTGGTTTGATCCTTCACTCTTGTCTATTAGTCCCTTATTTCTCATGGAAAATCAGCCA</w:t>
      </w:r>
      <w:r w:rsidR="00A67BFD">
        <w:t>CCGCCACCTCCACTCCAACACCGGTTCCCTC</w:t>
      </w:r>
      <w:r>
        <w:t>GACCGCGACTAAGTGTTTGTCCTGAAACCAAAATCAAAGGTATCACGGTATAACAAGTACATGAACAATCCACTAGAGAGGGCTATTTCCCTTTTCATCACACTCACACTAGGATGGCCAAT</w:t>
      </w:r>
    </w:p>
    <w:p w:rsidR="00E87ABA" w:rsidRDefault="00984728" w:rsidP="00E87ABA">
      <w:r>
        <w:t>&gt;59_FAD2_Plate_Plate 01_E11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984728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984728" w:rsidP="00E87ABA">
      <w:r>
        <w:t>&gt;61_FAD2_Plate_Plate 01_F05</w:t>
      </w:r>
    </w:p>
    <w:p w:rsidR="00E87ABA" w:rsidRDefault="00E87ABA" w:rsidP="00E87ABA">
      <w:r>
        <w:t>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CGACCCTTCACTCTTGTCT</w:t>
      </w:r>
      <w:r>
        <w:lastRenderedPageBreak/>
        <w:t>ATTAGTTCCTTATTTCTCATGGAAAATCAGCCA</w:t>
      </w:r>
      <w:r w:rsidR="00984728">
        <w:t>CCGCCGCCACCACTCCAACACCGGTTCCCTC</w:t>
      </w:r>
      <w:r>
        <w:t>GACCGCAACGAAGTGTTTGTCCCAAAACCAAAATNNAAGGN</w:t>
      </w:r>
    </w:p>
    <w:p w:rsidR="00E87ABA" w:rsidRDefault="00984728" w:rsidP="00E87ABA">
      <w:r>
        <w:t>&gt;64_FAD2_Plate_Plate 01_F04</w:t>
      </w:r>
    </w:p>
    <w:p w:rsidR="00E87ABA" w:rsidRDefault="00E87ABA" w:rsidP="00E87ABA">
      <w:r>
        <w:t>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984728">
        <w:t>CCGCCGCCACCACTCCAACACCGGTTCCCTC</w:t>
      </w:r>
      <w:r>
        <w:t>GACCGCAACGAAGTGTTTGTCCCAAAACCAANATCAAAGGTATCATGGTATAACAAGNNCATGAACNATCCANCAGGGANGG</w:t>
      </w:r>
    </w:p>
    <w:p w:rsidR="00E87ABA" w:rsidRDefault="00984728" w:rsidP="00E87ABA">
      <w:r>
        <w:t>&gt;68_FAD2_Plate_Plate 01_F08</w:t>
      </w:r>
    </w:p>
    <w:p w:rsidR="00E87ABA" w:rsidRDefault="00E87ABA" w:rsidP="00E87ABA">
      <w:r>
        <w:t>TTCA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984728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984728" w:rsidP="00E87ABA">
      <w:r>
        <w:t>&gt;</w:t>
      </w:r>
      <w:r w:rsidR="00E87ABA">
        <w:t>69_FAD2_Pla</w:t>
      </w:r>
      <w:r>
        <w:t>te_Plate 01_F09</w:t>
      </w:r>
    </w:p>
    <w:p w:rsidR="00E87ABA" w:rsidRDefault="00E87ABA" w:rsidP="00E87ABA">
      <w:r>
        <w:t>TTN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984728">
        <w:t>CCGCCGCCACCACTCCAACACCGGTTCCCTC</w:t>
      </w:r>
      <w:r>
        <w:t>GACCGCAACGAAGTGTTTGTCCCAAAACCAAAATCAAAGGTATCATGGTATAACAAGAACATGATCATTCCACCAGGGAGGGTTATCTCCCTCTTCATCACACTCACTCTAGGATGCNCGAT</w:t>
      </w:r>
    </w:p>
    <w:p w:rsidR="00E87ABA" w:rsidRDefault="00984728" w:rsidP="00E87ABA">
      <w:r>
        <w:t>&gt;1_FAD2_Plate_Plate 02_A01</w:t>
      </w:r>
    </w:p>
    <w:p w:rsidR="00E87ABA" w:rsidRDefault="00E87ABA" w:rsidP="00E87ABA">
      <w:r>
        <w:t>TTCNAACCCTCCATTCAGTGTTGGCCAACTCAAGAAAGCAATTCCNCCNNANTGCTTTGAACGTTCTCTTTTCATATCATTCTCCTATGTTGTCTATGATCTCTTAATGGCCTACTTACTCTTCTACATTGCCACCACTTATTTCCACCAGCTTCCATACCCATTTTCCTTCCTTGCTTGGCCAATCTATTGGGCCATCCAAGGCTGCATTCCCACTGGTGTTTGGGTGATTGCTCATGAGTGTGGCCACCATGCCTTCAGCAAGTATCAACTTGTTGATGACATGGTTGGTTTGATCCTTCACTCTTGTCTATTAGTCCCTTATTTCTCATGGAAAATCAGCCA</w:t>
      </w:r>
      <w:r w:rsidR="00984728">
        <w:t>CCGCCACCTCCACTCCAGCACCGGTTCCCTC</w:t>
      </w:r>
      <w:r>
        <w:t>GACCGCGACTAAGTGTTTGTCCTGAAACCAAAATCAAAGGTATCACGGTATAACAAGTACATGAACAATCCACTAGAGAGGGCTATTTCCCTTTTCATCACACTCACACTAGGATGGCCAAT</w:t>
      </w:r>
    </w:p>
    <w:p w:rsidR="00E87ABA" w:rsidRDefault="00984728" w:rsidP="00E87ABA">
      <w:r>
        <w:t>&gt;4_FAD2_Plate_Plate 02_A04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TCTTCACTCTTGTCTATTAGTTCCTTATTTCTCATGGAAAATCAGCCA</w:t>
      </w:r>
      <w:r w:rsidR="00984728">
        <w:t>CCGCCGCCACCACTCCAACACCGGTTCCCTC</w:t>
      </w:r>
      <w:r>
        <w:t>GACCGCAACGAAG</w:t>
      </w:r>
      <w:r>
        <w:lastRenderedPageBreak/>
        <w:t>TGTTTGTCTCAAAACCAAAATCAAAGGTATCATGGTATAACAAGTACATGAACAATCCACCAGGGAGGGCTATCTCCCTCTTCATCACACTCACACTAGGATGGCCAAT</w:t>
      </w:r>
    </w:p>
    <w:p w:rsidR="00E87ABA" w:rsidRDefault="00984728" w:rsidP="00E87ABA">
      <w:r>
        <w:t>&gt;16_FAD2_Plate_Plate 02_B04</w:t>
      </w:r>
    </w:p>
    <w:p w:rsidR="00E87ABA" w:rsidRDefault="00E87ABA" w:rsidP="00E87ABA">
      <w:r>
        <w:t>TTCAANCCCTCCATTCAGTGTTGGCCAACTCAAGAAAGCAATTCCACCACNTTGCTTTGAACGTTCTCTTTTCATATCATTCTCATATGTTGTCTATGATCTCTTAATGGCCTACTTACTCTTCTACATTGCCACCACTTATTTCCACAAGCTTCCATACCCATTTTCCTTCCTTGCTTGGCCAATCTATTGGGCCATCCAAGGCTGCATTCTCACCGGTGTTTGGGTGATTGCTCATGAGTGTGGCCACCATGCCTTCAGCAAGTACCAACTTGTTGATGACATGGTTGGTTTGACCCTTCACTCTTGTCTATTAGTTCCTTATTTCTCATGGAAAATCAGCCACCGCCGCCACCACTCCAACACAGGTTCCCTCAGACCGCGACGAAGTGTTTGTCCCGAAACCAAAATCAAAGGTATCATGGTATAACAAGTACATGAACAATCCACCAGGGAGGGCTATTTCCCTTTTCATCACACTCACACTAGGATGGCCAAT</w:t>
      </w:r>
    </w:p>
    <w:p w:rsidR="00E87ABA" w:rsidRDefault="00984728" w:rsidP="00E87ABA">
      <w:r>
        <w:t>&gt;32_FAD2_Plate_Plate 02_C08</w:t>
      </w:r>
    </w:p>
    <w:p w:rsidR="00E87ABA" w:rsidRDefault="00E87ABA" w:rsidP="00E87ABA">
      <w:r>
        <w:t>TTCNAACCCTCCATTCAGTGTTGGCCAACTCAAGAAAGCAATTCCACCACATTGCTTTGAACGTTCTCTTTTCATATCATTCTCCTATGTTGTCTA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984728">
        <w:t>CCGCCGCCACCACTCCAACACCGGTTCCCTC</w:t>
      </w:r>
      <w:r>
        <w:t>GACCGCAACGAAGTGTTTGTCCCAAAACCAAAATCAAAGGTATCATGGTATAACAAGTACATGAACAATCCACCAGGGAGGGCTATCTCCCTCTTCATCACACTCACACTAGGATGGCCAAT</w:t>
      </w:r>
    </w:p>
    <w:p w:rsidR="00E87ABA" w:rsidRDefault="00984728" w:rsidP="00E87ABA">
      <w:r>
        <w:t>&gt;</w:t>
      </w:r>
      <w:r w:rsidR="00E87ABA">
        <w:t>37_FAD2_Pla</w:t>
      </w:r>
      <w:r>
        <w:t>te_Plate 02_D01</w:t>
      </w:r>
    </w:p>
    <w:p w:rsidR="008F5058" w:rsidRDefault="00E87ABA" w:rsidP="00E87ABA">
      <w:r>
        <w:t>TTCAANCCCTCCATTCAGTGTTGGCCAACTCAAGAAAGCAATTCCACNNNNTNGCTTTGAACGTTCTCTTTTCATATCATTCTCCTATGTTGTCTGTGATCTCTTAGTGGCCTACTTACTCTTCTACATTGCCACCACTTATTTCCACAAGCTTCCATACCCATTTTCCTTCCTTGCTTGGCCAATCTATTGGGCCATCCAAGGCTGCATTCTCACTGGTGTTTGGGTGATTGCTCATGAGTGTGGCCACCATGCCTTCAGCAAGTACCAACTTGTTGATGACATGGTTGGTTTGACCCTTCACTCTTGTCTATTAGTTCCTTATTTCTCATGGAAAATCAGCCA</w:t>
      </w:r>
      <w:r w:rsidR="00984728">
        <w:t>CCGCCGCCACCACTCCAACACCGGTTCCCTC</w:t>
      </w:r>
      <w:r>
        <w:t>GACCGCAACGAAGTGTTTGTCCCAAAACCAAAATCAAAGGTATCATGGTATAACAAGTACATGAACAATCCACCAGGGAGGGCTATCTCCCTCTTCATCACACTCACACTAGGATGGCCAAT</w:t>
      </w:r>
    </w:p>
    <w:sectPr w:rsidR="008F5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E87ABA"/>
    <w:rsid w:val="003051AE"/>
    <w:rsid w:val="006D535C"/>
    <w:rsid w:val="008F5058"/>
    <w:rsid w:val="00984728"/>
    <w:rsid w:val="00A67BFD"/>
    <w:rsid w:val="00E8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1</Pages>
  <Words>318</Words>
  <Characters>52131</Characters>
  <Application>Microsoft Office Word</Application>
  <DocSecurity>0</DocSecurity>
  <Lines>802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kegee University</Company>
  <LinksUpToDate>false</LinksUpToDate>
  <CharactersWithSpaces>5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ao He</dc:creator>
  <cp:keywords/>
  <dc:description/>
  <cp:lastModifiedBy>S3G_Reference_Citation_Sequence</cp:lastModifiedBy>
  <cp:revision>3</cp:revision>
  <dcterms:created xsi:type="dcterms:W3CDTF">2019-03-29T20:18:00Z</dcterms:created>
  <dcterms:modified xsi:type="dcterms:W3CDTF">2019-04-17T18:10:00Z</dcterms:modified>
</cp:coreProperties>
</file>